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936" w:rsidRDefault="00E20936" w:rsidP="00E2093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</w:pPr>
      <w:r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 xml:space="preserve">Table </w:t>
      </w:r>
      <w:r w:rsidR="00477827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S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1</w:t>
      </w:r>
      <w:bookmarkStart w:id="0" w:name="_GoBack"/>
      <w:bookmarkEnd w:id="0"/>
      <w:r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 xml:space="preserve">. </w:t>
      </w:r>
      <w:r w:rsidRPr="00AF026F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Summary of sequencing data</w:t>
      </w:r>
    </w:p>
    <w:p w:rsidR="00E20936" w:rsidRPr="00E20936" w:rsidRDefault="00E20936" w:rsidP="00E2093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</w:pPr>
    </w:p>
    <w:tbl>
      <w:tblPr>
        <w:tblStyle w:val="GridTableLight"/>
        <w:tblW w:w="8956" w:type="dxa"/>
        <w:tblLook w:val="04A0" w:firstRow="1" w:lastRow="0" w:firstColumn="1" w:lastColumn="0" w:noHBand="0" w:noVBand="1"/>
      </w:tblPr>
      <w:tblGrid>
        <w:gridCol w:w="1714"/>
        <w:gridCol w:w="1448"/>
        <w:gridCol w:w="1276"/>
        <w:gridCol w:w="1156"/>
        <w:gridCol w:w="1103"/>
        <w:gridCol w:w="1156"/>
        <w:gridCol w:w="1103"/>
      </w:tblGrid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Sample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Total Reads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Overall alignment rate (%)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Genome coverage (%)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Average read depth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Scaffold coverage (%)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Average read depth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1200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2,041,18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9.6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8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9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1204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7,379,49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9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4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5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1205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0,517,84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0.6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0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1306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4,578,51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6.4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0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7.6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1330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3,468,69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6.1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3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5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2407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3,146,49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2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8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0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2703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56,454,02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4.8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9.1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7.4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2721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8,406,44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9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8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5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2901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5,454,83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5.5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2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7.9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2905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0,625,25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6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8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7.6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03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9,128,39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4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1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1.1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05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7,937,40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4.9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7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0.7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05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5,627,46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5.5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6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1.0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08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7,691,26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3.3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9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1.0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0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8,206,08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9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6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8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8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0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4,280,34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4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1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.3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0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6,619,18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9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6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7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1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0,063,69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5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3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.1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2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2,769,20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2.5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.4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2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1,831,94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2.3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0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.4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3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4,728,89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2.3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3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.8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3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65,722,10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1.6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7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0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3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63,939,80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1.6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7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4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4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85,644,12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9.2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2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4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4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69,797,96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2.0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8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1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lastRenderedPageBreak/>
              <w:t>KPN14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7,529,39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2.3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1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.6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5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3,490,88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9.4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7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6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8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8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8,674,86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6.8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5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0.5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19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43,585,54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8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1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.8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0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20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4,950,63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1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6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.2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8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21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5,643,38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5.0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5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0.6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21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9,312,02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6.2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1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2.0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22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9,852,91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7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8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.9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22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77,038,95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7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2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0.3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50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6,152,37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2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5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.4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0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54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7,007,71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4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1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0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56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0,374,79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8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7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7.5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59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5,797,03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2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1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7.6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8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67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6,578,22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1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5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9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8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71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2,546,93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4.8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1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.3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71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02,970,00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7.4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2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8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72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46,064,75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1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2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1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76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5,643,59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1.4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76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76,870,88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8.1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0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8.8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KPN77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8,817,95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1.8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1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.8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5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8,782,03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5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5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8,620,74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9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5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13,243,35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0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5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33,019,31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7.6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9,170,50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8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0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35,883,14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3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7.8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1,693,61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3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4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0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3,908,65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9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lastRenderedPageBreak/>
              <w:t>TN1409D306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10,877,15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6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5,767,25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5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6,322,07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0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40,125,99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1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9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3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19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0,370,72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8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0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6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2,619,73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1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8,587,12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2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6,112,06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0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2,678,26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1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89,273,64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9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30,236,09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7.6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03,142,55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4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2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33,135,60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8.0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08,111,96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9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7,348,60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7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43,194,08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0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4,623,97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4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8,671,60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1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3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0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7,168,75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4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4,162,36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3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7,355,97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4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8,827,10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3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2,543,99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2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9,411,65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9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5,587,23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1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8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96,863,23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7.5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70,377,25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5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53,014,24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9.4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lastRenderedPageBreak/>
              <w:t>TN1409D309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6,178,92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3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01,033,00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2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5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0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08,792,05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8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60,184,60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2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9.0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86,514,57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5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48,032,77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2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8.4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2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08,009,35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8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1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09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8,056,93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5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0,489,22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4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19.8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3,785,96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3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5,056,40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5,028,58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4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05,606,15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4,832,97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7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7,539,74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0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1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1,099,24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6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6,511,49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5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0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1,083,51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1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1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0,668,62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4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1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3,349,16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8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09D311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19,514,11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7.6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8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4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44,322,04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5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2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4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82,823,14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9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4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73,736,63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2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4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0,870,84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7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4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4,908,57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9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4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4,278,62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2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4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76,486,34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3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7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7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lastRenderedPageBreak/>
              <w:t>TN1410D374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2,022,43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5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0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3,008,88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7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5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3,738,16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9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78,166,33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6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8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4.4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7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8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5,927,77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6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74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3,875,67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0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6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79,762,93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9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1.1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7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66,509,61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57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2,198,05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2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0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6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1,323,29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3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5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3,668,61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8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16,617,06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5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91,873,78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51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6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96,726,93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88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4,419,38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50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4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2,921,07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1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9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1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5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41,741,198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5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3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6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45,970,064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9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7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32,611,75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53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8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480,040,42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96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0.3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9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6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29,757,64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0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70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53,061,17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3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1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25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3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3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71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12,773,060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5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4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5.44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4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72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3,181,00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8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6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8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5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773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67,933,59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77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3.99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1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0D387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548,492,566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64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2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2.72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4</w:t>
            </w:r>
          </w:p>
        </w:tc>
      </w:tr>
      <w:tr w:rsidR="00E20936" w:rsidRPr="00122C17" w:rsidTr="00F91FDF">
        <w:trPr>
          <w:trHeight w:val="89"/>
        </w:trPr>
        <w:tc>
          <w:tcPr>
            <w:tcW w:w="1714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bCs/>
                <w:kern w:val="2"/>
                <w:sz w:val="20"/>
                <w:szCs w:val="20"/>
                <w:lang w:eastAsia="ko-KR"/>
              </w:rPr>
              <w:t>TN1411D3979</w:t>
            </w:r>
          </w:p>
        </w:tc>
        <w:tc>
          <w:tcPr>
            <w:tcW w:w="1448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630,088,402</w:t>
            </w:r>
          </w:p>
        </w:tc>
        <w:tc>
          <w:tcPr>
            <w:tcW w:w="127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8.85%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99.03%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26.36</w:t>
            </w:r>
          </w:p>
        </w:tc>
        <w:tc>
          <w:tcPr>
            <w:tcW w:w="1156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1103" w:type="dxa"/>
            <w:noWrap/>
            <w:hideMark/>
          </w:tcPr>
          <w:p w:rsidR="00E20936" w:rsidRPr="00795AEB" w:rsidRDefault="00E20936" w:rsidP="00F91FDF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795AEB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ko-KR"/>
              </w:rPr>
              <w:t>0.27</w:t>
            </w:r>
          </w:p>
        </w:tc>
      </w:tr>
    </w:tbl>
    <w:p w:rsidR="00E20936" w:rsidRPr="00AF026F" w:rsidRDefault="00E20936" w:rsidP="00E2093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</w:p>
    <w:p w:rsidR="00E20936" w:rsidRDefault="00E20936" w:rsidP="00E20936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</w:p>
    <w:p w:rsidR="00CF2BAA" w:rsidRDefault="00CF2BAA"/>
    <w:sectPr w:rsidR="00CF2BAA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0936"/>
    <w:rsid w:val="00477827"/>
    <w:rsid w:val="00CF2BAA"/>
    <w:rsid w:val="00E2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936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99"/>
    <w:rsid w:val="00E20936"/>
    <w:pPr>
      <w:spacing w:after="0" w:line="240" w:lineRule="auto"/>
    </w:pPr>
    <w:rPr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936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99"/>
    <w:rsid w:val="00E20936"/>
    <w:pPr>
      <w:spacing w:after="0" w:line="240" w:lineRule="auto"/>
    </w:pPr>
    <w:rPr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6</Words>
  <Characters>6425</Characters>
  <Application>Microsoft Office Word</Application>
  <DocSecurity>0</DocSecurity>
  <Lines>1070</Lines>
  <Paragraphs>1060</Paragraphs>
  <ScaleCrop>false</ScaleCrop>
  <Company/>
  <LinksUpToDate>false</LinksUpToDate>
  <CharactersWithSpaces>6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FURTON</cp:lastModifiedBy>
  <cp:revision>2</cp:revision>
  <dcterms:created xsi:type="dcterms:W3CDTF">2018-04-16T04:47:00Z</dcterms:created>
  <dcterms:modified xsi:type="dcterms:W3CDTF">2018-05-16T14:16:00Z</dcterms:modified>
</cp:coreProperties>
</file>